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1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result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QTL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or FLA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etected in this study overlapped with the QTLs/Genes of rice flag leaf angle reported previously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tbl>
      <w:tblPr>
        <w:tblW w:w="9737" w:type="dxa"/>
        <w:jc w:val="left"/>
        <w:tblInd w:w="-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709"/>
        <w:gridCol w:w="1977"/>
        <w:gridCol w:w="844"/>
        <w:gridCol w:w="1769"/>
        <w:gridCol w:w="1770"/>
        <w:gridCol w:w="1626"/>
      </w:tblGrid>
      <w:tr>
        <w:trPr/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TL nam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r.</w:t>
            </w:r>
          </w:p>
        </w:tc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osition range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lang w:val="en-US" w:eastAsia="zh-CN"/>
              </w:rPr>
              <w:t>Known gene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lang w:val="en-US" w:eastAsia="zh-CN"/>
              </w:rPr>
              <w:t>Known QTL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lang w:val="en-US" w:eastAsia="zh-CN"/>
              </w:rPr>
              <w:t>association locus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lang w:val="en-US" w:eastAsia="zh-CN"/>
              </w:rPr>
              <w:t>Flanking region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Reference</w:t>
            </w:r>
          </w:p>
        </w:tc>
      </w:tr>
      <w:tr>
        <w:trPr/>
        <w:tc>
          <w:tcPr>
            <w:tcW w:w="1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FLA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458572-31658572</w:t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FLA1</w:t>
            </w:r>
          </w:p>
        </w:tc>
        <w:tc>
          <w:tcPr>
            <w:tcW w:w="1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34336-42953262</w:t>
            </w:r>
          </w:p>
        </w:tc>
        <w:tc>
          <w:tcPr>
            <w:tcW w:w="16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Dong et al. 2003</w:t>
            </w:r>
          </w:p>
        </w:tc>
      </w:tr>
      <w:tr>
        <w:trPr/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FLA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51577-47515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FLA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0218-5375422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080-1946317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et al. 201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 et al. 2019</w:t>
            </w:r>
          </w:p>
        </w:tc>
      </w:tr>
      <w:tr>
        <w:trPr/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FLA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233371-224333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FLA5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11624-2928518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et al. 1999</w:t>
            </w:r>
          </w:p>
        </w:tc>
      </w:tr>
      <w:tr>
        <w:trPr/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FLA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639644-298396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LIC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18"/>
                <w:szCs w:val="18"/>
                <w:u w:val="none"/>
                <w:lang w:val="en-US" w:eastAsia="zh-CN"/>
              </w:rPr>
              <w:t>29738880-2974249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Wang et al. 2008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Zhang et al. 2012</w:t>
            </w:r>
          </w:p>
        </w:tc>
      </w:tr>
      <w:tr>
        <w:trPr/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qFLA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828244-15028244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FLA9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1092-24585902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et al. 19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ene name, QTL name and the</w:t>
      </w:r>
      <w:r>
        <w:rPr>
          <w:rFonts w:cs="Times New Roman" w:ascii="Times New Roman" w:hAnsi="Times New Roman"/>
          <w:sz w:val="21"/>
          <w:szCs w:val="21"/>
        </w:rPr>
        <w:t xml:space="preserve"> physical position (bp) was inferred 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from the database of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Gramene website (http://www.gramene.org/markers/), BLAST (http://blast.ncbi.nlm.nih.gov/Blast.cgi) and the China Rice Data Center database (http://www.ricedata.cn/gene/list/1499.htm)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7:36:16Z</dcterms:created>
  <dc:creator>杂优团队</dc:creator>
  <dc:description/>
  <dc:language>en-US</dc:language>
  <cp:lastModifiedBy>江建华</cp:lastModifiedBy>
  <cp:lastPrinted>2022-05-05T16:32:00Z</cp:lastPrinted>
  <dcterms:modified xsi:type="dcterms:W3CDTF">2022-05-05T08:53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99087506704D618BDB160917E9750E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